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1231A" w14:textId="77777777" w:rsidR="00DC7A54" w:rsidRPr="00C60557" w:rsidRDefault="00DC7A54" w:rsidP="00DC7A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  <w:r w:rsidRPr="00C6055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 w:rsidRPr="00C605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pplementary Table 1.  Comparison between the success and failure </w:t>
      </w:r>
      <w:r w:rsidRPr="00C6055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g</w:t>
      </w:r>
      <w:r w:rsidRPr="00C605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oups in stone extraction with </w:t>
      </w:r>
      <w:r w:rsidRPr="00C60557">
        <w:rPr>
          <w:rFonts w:ascii="Times New Roman" w:hAnsi="Times New Roman" w:cs="Times New Roman"/>
          <w:color w:val="000000" w:themeColor="text1"/>
        </w:rPr>
        <w:t>the eight-wire catheter alone</w:t>
      </w:r>
      <w:r w:rsidRPr="00C605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er each risk factors.</w:t>
      </w:r>
      <w:r w:rsidRPr="00C60557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6"/>
        <w:gridCol w:w="1594"/>
        <w:gridCol w:w="2288"/>
      </w:tblGrid>
      <w:tr w:rsidR="00DC7A54" w:rsidRPr="00C60557" w14:paraId="6DD8C063" w14:textId="77777777" w:rsidTr="00733477">
        <w:trPr>
          <w:trHeight w:val="763"/>
        </w:trPr>
        <w:tc>
          <w:tcPr>
            <w:tcW w:w="2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479C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3E7C1" w14:textId="77777777" w:rsidR="00DC7A54" w:rsidRPr="00C60557" w:rsidRDefault="00DC7A54" w:rsidP="00733477">
            <w:pPr>
              <w:snapToGrid w:val="0"/>
              <w:spacing w:line="360" w:lineRule="auto"/>
              <w:ind w:rightChars="15" w:right="3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</w:t>
            </w: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g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up </w:t>
            </w:r>
          </w:p>
          <w:p w14:paraId="177EBBA2" w14:textId="77777777" w:rsidR="00DC7A54" w:rsidRPr="00C60557" w:rsidRDefault="00DC7A54" w:rsidP="007334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124)</w:t>
            </w:r>
          </w:p>
        </w:tc>
        <w:tc>
          <w:tcPr>
            <w:tcW w:w="1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0EFD8" w14:textId="77777777" w:rsidR="00DC7A54" w:rsidRPr="00C60557" w:rsidRDefault="00DC7A54" w:rsidP="007334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led</w:t>
            </w: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g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up</w:t>
            </w:r>
          </w:p>
          <w:p w14:paraId="7D2E21EF" w14:textId="77777777" w:rsidR="00DC7A54" w:rsidRPr="00C60557" w:rsidRDefault="00DC7A54" w:rsidP="0073347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= 20)</w:t>
            </w:r>
          </w:p>
        </w:tc>
      </w:tr>
      <w:tr w:rsidR="00DC7A54" w:rsidRPr="00C60557" w14:paraId="30D2F05A" w14:textId="77777777" w:rsidTr="00733477">
        <w:trPr>
          <w:trHeight w:val="447"/>
        </w:trPr>
        <w:tc>
          <w:tcPr>
            <w:tcW w:w="2715" w:type="pct"/>
            <w:tcBorders>
              <w:top w:val="single" w:sz="4" w:space="0" w:color="auto"/>
            </w:tcBorders>
            <w:vAlign w:val="center"/>
          </w:tcPr>
          <w:p w14:paraId="2F598BD4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, Male,</w:t>
            </w: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,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19561338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 (62.9)</w:t>
            </w:r>
          </w:p>
        </w:tc>
        <w:tc>
          <w:tcPr>
            <w:tcW w:w="1346" w:type="pct"/>
            <w:tcBorders>
              <w:top w:val="single" w:sz="4" w:space="0" w:color="auto"/>
            </w:tcBorders>
            <w:vAlign w:val="center"/>
          </w:tcPr>
          <w:p w14:paraId="162BFE99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55.0)</w:t>
            </w:r>
          </w:p>
        </w:tc>
      </w:tr>
      <w:tr w:rsidR="00DC7A54" w:rsidRPr="00C60557" w14:paraId="5EC24CB3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275B6C16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e, year (mean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)</w:t>
            </w:r>
          </w:p>
        </w:tc>
        <w:tc>
          <w:tcPr>
            <w:tcW w:w="938" w:type="pct"/>
            <w:vAlign w:val="center"/>
          </w:tcPr>
          <w:p w14:paraId="794E5517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8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346" w:type="pct"/>
            <w:vAlign w:val="center"/>
          </w:tcPr>
          <w:p w14:paraId="4D235009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6.2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</w:p>
        </w:tc>
      </w:tr>
      <w:tr w:rsidR="00DC7A54" w:rsidRPr="00C60557" w14:paraId="07D90BCB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5F054A4A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odenum diverticulum, n (%)</w:t>
            </w:r>
          </w:p>
        </w:tc>
        <w:tc>
          <w:tcPr>
            <w:tcW w:w="938" w:type="pct"/>
            <w:vAlign w:val="center"/>
          </w:tcPr>
          <w:p w14:paraId="68FFDBDC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7.4)</w:t>
            </w:r>
          </w:p>
        </w:tc>
        <w:tc>
          <w:tcPr>
            <w:tcW w:w="1346" w:type="pct"/>
            <w:vAlign w:val="center"/>
          </w:tcPr>
          <w:p w14:paraId="3AA2851A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30.0)</w:t>
            </w:r>
          </w:p>
        </w:tc>
      </w:tr>
      <w:tr w:rsidR="00DC7A54" w:rsidRPr="00C60557" w14:paraId="56057F28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2CA619F4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 cholangitis before ERCP, n (%)</w:t>
            </w:r>
          </w:p>
        </w:tc>
        <w:tc>
          <w:tcPr>
            <w:tcW w:w="938" w:type="pct"/>
            <w:vAlign w:val="center"/>
          </w:tcPr>
          <w:p w14:paraId="7B3E69BF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9.0)</w:t>
            </w:r>
          </w:p>
        </w:tc>
        <w:tc>
          <w:tcPr>
            <w:tcW w:w="1346" w:type="pct"/>
            <w:vAlign w:val="center"/>
          </w:tcPr>
          <w:p w14:paraId="246BC8DD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25.0)</w:t>
            </w:r>
          </w:p>
        </w:tc>
      </w:tr>
      <w:tr w:rsidR="00DC7A54" w:rsidRPr="00C60557" w14:paraId="4DE6BE77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2BEBF634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ainee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938" w:type="pct"/>
            <w:vAlign w:val="center"/>
          </w:tcPr>
          <w:p w14:paraId="1650E61C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41.1)</w:t>
            </w:r>
          </w:p>
        </w:tc>
        <w:tc>
          <w:tcPr>
            <w:tcW w:w="1346" w:type="pct"/>
            <w:vAlign w:val="center"/>
          </w:tcPr>
          <w:p w14:paraId="38988302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35.0)</w:t>
            </w:r>
          </w:p>
        </w:tc>
      </w:tr>
      <w:tr w:rsidR="00DC7A54" w:rsidRPr="00C60557" w14:paraId="72248180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2825B3CC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, n (%)</w:t>
            </w:r>
          </w:p>
        </w:tc>
        <w:tc>
          <w:tcPr>
            <w:tcW w:w="938" w:type="pct"/>
            <w:vAlign w:val="center"/>
          </w:tcPr>
          <w:p w14:paraId="496F6769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 (81.4)</w:t>
            </w:r>
          </w:p>
        </w:tc>
        <w:tc>
          <w:tcPr>
            <w:tcW w:w="1346" w:type="pct"/>
            <w:vAlign w:val="center"/>
          </w:tcPr>
          <w:p w14:paraId="51DEF9DD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70.0)</w:t>
            </w:r>
          </w:p>
        </w:tc>
      </w:tr>
      <w:tr w:rsidR="00DC7A54" w:rsidRPr="00C60557" w14:paraId="136DCDD8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7D89131E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BD, n (%)</w:t>
            </w:r>
          </w:p>
        </w:tc>
        <w:tc>
          <w:tcPr>
            <w:tcW w:w="938" w:type="pct"/>
            <w:vAlign w:val="center"/>
          </w:tcPr>
          <w:p w14:paraId="0EAF5D6A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4.5)</w:t>
            </w:r>
          </w:p>
        </w:tc>
        <w:tc>
          <w:tcPr>
            <w:tcW w:w="1346" w:type="pct"/>
            <w:vAlign w:val="center"/>
          </w:tcPr>
          <w:p w14:paraId="789F5431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25.0)</w:t>
            </w:r>
          </w:p>
        </w:tc>
      </w:tr>
      <w:tr w:rsidR="00DC7A54" w:rsidRPr="00C60557" w14:paraId="6B08B1FE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767E9CA0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stones, n (mean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)</w:t>
            </w:r>
          </w:p>
        </w:tc>
        <w:tc>
          <w:tcPr>
            <w:tcW w:w="938" w:type="pct"/>
            <w:vAlign w:val="center"/>
          </w:tcPr>
          <w:p w14:paraId="724B9910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346" w:type="pct"/>
            <w:vAlign w:val="center"/>
          </w:tcPr>
          <w:p w14:paraId="593BED3A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 4.3</w:t>
            </w:r>
          </w:p>
        </w:tc>
      </w:tr>
      <w:tr w:rsidR="00DC7A54" w:rsidRPr="00C60557" w14:paraId="009FDC14" w14:textId="77777777" w:rsidTr="00733477">
        <w:trPr>
          <w:trHeight w:val="414"/>
        </w:trPr>
        <w:tc>
          <w:tcPr>
            <w:tcW w:w="2715" w:type="pct"/>
            <w:vAlign w:val="center"/>
          </w:tcPr>
          <w:p w14:paraId="47A15B01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Diameter of the largest stone, mm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ean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)</w:t>
            </w:r>
          </w:p>
        </w:tc>
        <w:tc>
          <w:tcPr>
            <w:tcW w:w="938" w:type="pct"/>
            <w:vAlign w:val="center"/>
          </w:tcPr>
          <w:p w14:paraId="142D076A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 4.3</w:t>
            </w:r>
          </w:p>
        </w:tc>
        <w:tc>
          <w:tcPr>
            <w:tcW w:w="1346" w:type="pct"/>
            <w:vAlign w:val="center"/>
          </w:tcPr>
          <w:p w14:paraId="1E821D04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 5.7</w:t>
            </w:r>
          </w:p>
        </w:tc>
      </w:tr>
      <w:tr w:rsidR="00DC7A54" w:rsidRPr="00C60557" w14:paraId="17E2F060" w14:textId="77777777" w:rsidTr="00733477">
        <w:trPr>
          <w:trHeight w:val="414"/>
        </w:trPr>
        <w:tc>
          <w:tcPr>
            <w:tcW w:w="2715" w:type="pct"/>
            <w:tcBorders>
              <w:bottom w:val="single" w:sz="4" w:space="0" w:color="auto"/>
            </w:tcBorders>
            <w:vAlign w:val="center"/>
          </w:tcPr>
          <w:p w14:paraId="0FCA9288" w14:textId="77777777" w:rsidR="00DC7A54" w:rsidRPr="00C60557" w:rsidRDefault="00DC7A54" w:rsidP="00733477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Maximum diameter of common bile duct, mm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ean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696425C6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 12.8</w:t>
            </w:r>
          </w:p>
        </w:tc>
        <w:tc>
          <w:tcPr>
            <w:tcW w:w="1346" w:type="pct"/>
            <w:tcBorders>
              <w:bottom w:val="single" w:sz="4" w:space="0" w:color="auto"/>
            </w:tcBorders>
            <w:vAlign w:val="center"/>
          </w:tcPr>
          <w:p w14:paraId="420A1561" w14:textId="77777777" w:rsidR="00DC7A54" w:rsidRPr="00C60557" w:rsidRDefault="00DC7A54" w:rsidP="0073347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05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605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6 </w:t>
            </w:r>
            <w:r w:rsidRPr="00C60557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± 5.7</w:t>
            </w:r>
          </w:p>
        </w:tc>
      </w:tr>
    </w:tbl>
    <w:p w14:paraId="782C46F2" w14:textId="77777777" w:rsidR="00DC7A54" w:rsidRPr="00C60557" w:rsidRDefault="00DC7A54" w:rsidP="00DC7A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5AABB55" w14:textId="77777777" w:rsidR="00DC7A54" w:rsidRPr="00C60557" w:rsidRDefault="00DC7A54" w:rsidP="00DC7A54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60557">
        <w:rPr>
          <w:rFonts w:ascii="Times New Roman" w:hAnsi="Times New Roman" w:cs="Times New Roman"/>
          <w:color w:val="000000" w:themeColor="text1"/>
          <w:sz w:val="18"/>
          <w:szCs w:val="18"/>
        </w:rPr>
        <w:t>ERCP: endoscopic retrograde cholangiopancreatography, EST: endoscopic sphincterotomy, EPBD: endoscopic papillary balloon dilation</w:t>
      </w:r>
    </w:p>
    <w:p w14:paraId="15AF17B0" w14:textId="77777777" w:rsidR="005D5589" w:rsidRPr="00DC7A54" w:rsidRDefault="00DC7A54"/>
    <w:sectPr w:rsidR="005D5589" w:rsidRPr="00DC7A54" w:rsidSect="000B2EC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54"/>
    <w:rsid w:val="000204AF"/>
    <w:rsid w:val="00025E67"/>
    <w:rsid w:val="000A1B8B"/>
    <w:rsid w:val="000A6B32"/>
    <w:rsid w:val="000B2EC3"/>
    <w:rsid w:val="000E7AB5"/>
    <w:rsid w:val="00150D22"/>
    <w:rsid w:val="001B1090"/>
    <w:rsid w:val="001E1EBD"/>
    <w:rsid w:val="002227F8"/>
    <w:rsid w:val="00245950"/>
    <w:rsid w:val="00251501"/>
    <w:rsid w:val="00257914"/>
    <w:rsid w:val="00275457"/>
    <w:rsid w:val="002C320E"/>
    <w:rsid w:val="002C4774"/>
    <w:rsid w:val="002C5512"/>
    <w:rsid w:val="002E0B41"/>
    <w:rsid w:val="00302B80"/>
    <w:rsid w:val="00316B44"/>
    <w:rsid w:val="00325635"/>
    <w:rsid w:val="00333C1F"/>
    <w:rsid w:val="0035149A"/>
    <w:rsid w:val="003A0857"/>
    <w:rsid w:val="003F7E89"/>
    <w:rsid w:val="0042665E"/>
    <w:rsid w:val="0043389E"/>
    <w:rsid w:val="004C0F08"/>
    <w:rsid w:val="004D1589"/>
    <w:rsid w:val="004D3946"/>
    <w:rsid w:val="00534819"/>
    <w:rsid w:val="005876BF"/>
    <w:rsid w:val="00596A5D"/>
    <w:rsid w:val="005E246C"/>
    <w:rsid w:val="00614105"/>
    <w:rsid w:val="00631910"/>
    <w:rsid w:val="00634FB7"/>
    <w:rsid w:val="00676786"/>
    <w:rsid w:val="00677D8C"/>
    <w:rsid w:val="00702304"/>
    <w:rsid w:val="007333EE"/>
    <w:rsid w:val="007C0428"/>
    <w:rsid w:val="0083236F"/>
    <w:rsid w:val="00861A5C"/>
    <w:rsid w:val="008860B2"/>
    <w:rsid w:val="008B1A5E"/>
    <w:rsid w:val="008E14F3"/>
    <w:rsid w:val="008E7B79"/>
    <w:rsid w:val="00995297"/>
    <w:rsid w:val="009C3968"/>
    <w:rsid w:val="00A51A26"/>
    <w:rsid w:val="00B36C8C"/>
    <w:rsid w:val="00B80E7F"/>
    <w:rsid w:val="00BB027B"/>
    <w:rsid w:val="00BC78FB"/>
    <w:rsid w:val="00C055AE"/>
    <w:rsid w:val="00C26A14"/>
    <w:rsid w:val="00C8448A"/>
    <w:rsid w:val="00CA3C79"/>
    <w:rsid w:val="00CE2768"/>
    <w:rsid w:val="00CE3463"/>
    <w:rsid w:val="00D06ECE"/>
    <w:rsid w:val="00D17A6C"/>
    <w:rsid w:val="00D8457F"/>
    <w:rsid w:val="00DC7A54"/>
    <w:rsid w:val="00DD0097"/>
    <w:rsid w:val="00DE01D3"/>
    <w:rsid w:val="00DF02C3"/>
    <w:rsid w:val="00E06766"/>
    <w:rsid w:val="00E55AD8"/>
    <w:rsid w:val="00E6279D"/>
    <w:rsid w:val="00E6495E"/>
    <w:rsid w:val="00ED28D7"/>
    <w:rsid w:val="00F365DC"/>
    <w:rsid w:val="00F816B2"/>
    <w:rsid w:val="00F90F11"/>
    <w:rsid w:val="00FB6806"/>
    <w:rsid w:val="00FD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C80CC"/>
  <w15:chartTrackingRefBased/>
  <w15:docId w15:val="{0343E234-3E73-4C45-9874-82B65090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C7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A54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tomi Osamu</dc:creator>
  <cp:keywords/>
  <dc:description/>
  <cp:lastModifiedBy>Inatomi Osamu</cp:lastModifiedBy>
  <cp:revision>1</cp:revision>
  <dcterms:created xsi:type="dcterms:W3CDTF">2022-04-28T12:36:00Z</dcterms:created>
  <dcterms:modified xsi:type="dcterms:W3CDTF">2022-04-28T12:37:00Z</dcterms:modified>
</cp:coreProperties>
</file>